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bookmarkStart w:id="1" w:name="_GoBack"/>
      <w:bookmarkEnd w:id="1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Primers</w:t>
      </w:r>
      <w:r>
        <w:rPr>
          <w:rFonts w:hint="default" w:ascii="Times New Roman" w:hAnsi="Times New Roman" w:eastAsia="AdvTT6780a46b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RT-qPCR.</w:t>
      </w:r>
    </w:p>
    <w:tbl>
      <w:tblPr>
        <w:tblStyle w:val="5"/>
        <w:tblW w:w="0" w:type="auto"/>
        <w:tblInd w:w="-15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3795"/>
        <w:gridCol w:w="35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ne</w:t>
            </w:r>
          </w:p>
        </w:tc>
        <w:tc>
          <w:tcPr>
            <w:tcW w:w="379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ward primer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5'-3')</w:t>
            </w:r>
            <w:bookmarkEnd w:id="0"/>
          </w:p>
        </w:tc>
        <w:tc>
          <w:tcPr>
            <w:tcW w:w="359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verse primer(5'-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KIAA1429</w:t>
            </w:r>
          </w:p>
        </w:tc>
        <w:tc>
          <w:tcPr>
            <w:tcW w:w="3795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TGGCAAGTGGCTTGAACC</w:t>
            </w:r>
          </w:p>
        </w:tc>
        <w:tc>
          <w:tcPr>
            <w:tcW w:w="359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GTAAGGCAGTGGT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AB27B</w:t>
            </w:r>
          </w:p>
        </w:tc>
        <w:tc>
          <w:tcPr>
            <w:tcW w:w="379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AGGCAGACCTACCAGATCAGAG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CTCCACACACTGTTCCA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YTHDF1</w:t>
            </w:r>
          </w:p>
        </w:tc>
        <w:tc>
          <w:tcPr>
            <w:tcW w:w="379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AGGAAATCCAATGGACGG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TGAGCCCTACCTTAC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PDH</w:t>
            </w:r>
          </w:p>
        </w:tc>
        <w:tc>
          <w:tcPr>
            <w:tcW w:w="379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CCAAATATGATGACATCAAGAA</w:t>
            </w:r>
          </w:p>
        </w:tc>
        <w:tc>
          <w:tcPr>
            <w:tcW w:w="35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AGTGGGTGTCGCTGTTG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6780a46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4NzU1ZGMwMjkyZTM3MTAyODlkNTViMDY3ZjBlYzcifQ=="/>
  </w:docVars>
  <w:rsids>
    <w:rsidRoot w:val="6CE37C8B"/>
    <w:rsid w:val="018D0F17"/>
    <w:rsid w:val="031418F0"/>
    <w:rsid w:val="05D76C05"/>
    <w:rsid w:val="06F23CF7"/>
    <w:rsid w:val="0A6767AA"/>
    <w:rsid w:val="0C104C1F"/>
    <w:rsid w:val="0E3E5A73"/>
    <w:rsid w:val="0E576B35"/>
    <w:rsid w:val="0FB26719"/>
    <w:rsid w:val="16873963"/>
    <w:rsid w:val="1BCA6B98"/>
    <w:rsid w:val="22B20386"/>
    <w:rsid w:val="250749B9"/>
    <w:rsid w:val="26077E67"/>
    <w:rsid w:val="26C03072"/>
    <w:rsid w:val="286E4D4F"/>
    <w:rsid w:val="31330173"/>
    <w:rsid w:val="3538296D"/>
    <w:rsid w:val="362B777A"/>
    <w:rsid w:val="4B182BCD"/>
    <w:rsid w:val="5F685A79"/>
    <w:rsid w:val="64F71AB3"/>
    <w:rsid w:val="68660FC4"/>
    <w:rsid w:val="6CE37C8B"/>
    <w:rsid w:val="75F714AD"/>
    <w:rsid w:val="7D39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260</Characters>
  <Lines>0</Lines>
  <Paragraphs>0</Paragraphs>
  <TotalTime>1</TotalTime>
  <ScaleCrop>false</ScaleCrop>
  <LinksUpToDate>false</LinksUpToDate>
  <CharactersWithSpaces>26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08:01:00Z</dcterms:created>
  <dc:creator>wei8234000055</dc:creator>
  <cp:lastModifiedBy>MR Huang</cp:lastModifiedBy>
  <dcterms:modified xsi:type="dcterms:W3CDTF">2023-01-12T01:3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9CFDD09B68E4D7D943F52171EBF6A2E</vt:lpwstr>
  </property>
</Properties>
</file>